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2008"/>
        <w:gridCol w:w="919"/>
        <w:gridCol w:w="752"/>
        <w:gridCol w:w="903"/>
        <w:gridCol w:w="851"/>
      </w:tblGrid>
      <w:tr w:rsidR="00913868" w:rsidRPr="00BC588E" w14:paraId="63FEE722" w14:textId="77777777" w:rsidTr="00913868">
        <w:trPr>
          <w:trHeight w:val="480"/>
          <w:jc w:val="center"/>
        </w:trPr>
        <w:tc>
          <w:tcPr>
            <w:tcW w:w="1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1131E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sponse variable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C064C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edictor variable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AFBFB3" w14:textId="7F1DC532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timate</w:t>
            </w:r>
          </w:p>
        </w:tc>
        <w:tc>
          <w:tcPr>
            <w:tcW w:w="7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5A0621" w14:textId="34230BFF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B1DF4" w14:textId="58B8B700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8DA4D" w14:textId="1BAFBE75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913868" w:rsidRPr="00BC588E" w14:paraId="4E966603" w14:textId="77777777" w:rsidTr="00913868">
        <w:trPr>
          <w:trHeight w:val="300"/>
          <w:jc w:val="center"/>
        </w:trPr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9C6CB" w14:textId="5B396D61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Vegeta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ype</w:t>
            </w:r>
          </w:p>
          <w:p w14:paraId="44F5E150" w14:textId="7B906684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(Canga vs. Forest)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DC2556" w14:textId="67D7A6ED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erature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1F222265" w14:textId="3F9000CA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9.08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7B8E4093" w14:textId="127B2658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B0173A" w14:textId="6BCE2422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77BA87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 w:rsidR="00913868" w:rsidRPr="00BC588E" w14:paraId="7406DD9C" w14:textId="77777777" w:rsidTr="00913868">
        <w:trPr>
          <w:trHeight w:val="300"/>
          <w:jc w:val="center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46AA9" w14:textId="77777777" w:rsidR="00913868" w:rsidRPr="00BC588E" w:rsidRDefault="00913868" w:rsidP="009138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684C9" w14:textId="56E33A35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lative humidity</w:t>
            </w:r>
          </w:p>
        </w:tc>
        <w:tc>
          <w:tcPr>
            <w:tcW w:w="919" w:type="dxa"/>
            <w:vAlign w:val="bottom"/>
          </w:tcPr>
          <w:p w14:paraId="6F59B3C3" w14:textId="197AB318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52" w:type="dxa"/>
            <w:vAlign w:val="bottom"/>
          </w:tcPr>
          <w:p w14:paraId="5F5240B7" w14:textId="1335713E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61D94F" w14:textId="4E3DBD2A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A75F5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 w:rsidR="00913868" w:rsidRPr="00BC588E" w14:paraId="15D2CDA5" w14:textId="77777777" w:rsidTr="00913868">
        <w:trPr>
          <w:trHeight w:val="300"/>
          <w:jc w:val="center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09139" w14:textId="77777777" w:rsidR="00913868" w:rsidRPr="00BC588E" w:rsidRDefault="00913868" w:rsidP="009138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BF776" w14:textId="1F324F2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nopy opening</w:t>
            </w:r>
          </w:p>
        </w:tc>
        <w:tc>
          <w:tcPr>
            <w:tcW w:w="919" w:type="dxa"/>
            <w:vAlign w:val="bottom"/>
          </w:tcPr>
          <w:p w14:paraId="465FAD87" w14:textId="044622FB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.724</w:t>
            </w:r>
          </w:p>
        </w:tc>
        <w:tc>
          <w:tcPr>
            <w:tcW w:w="752" w:type="dxa"/>
            <w:vAlign w:val="bottom"/>
          </w:tcPr>
          <w:p w14:paraId="5F90E5CA" w14:textId="11B8A74A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F6BE6" w14:textId="4FFDF5D0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4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B321E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 w:rsidR="00913868" w:rsidRPr="00BC588E" w14:paraId="3E18E3D6" w14:textId="77777777" w:rsidTr="00913868">
        <w:trPr>
          <w:trHeight w:val="300"/>
          <w:jc w:val="center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7F15B" w14:textId="77777777" w:rsidR="00913868" w:rsidRPr="00BC588E" w:rsidRDefault="00913868" w:rsidP="009138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2D9EB" w14:textId="058574A8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 leaf litter depth</w:t>
            </w:r>
          </w:p>
        </w:tc>
        <w:tc>
          <w:tcPr>
            <w:tcW w:w="919" w:type="dxa"/>
            <w:vAlign w:val="bottom"/>
          </w:tcPr>
          <w:p w14:paraId="3E288121" w14:textId="73F68CE2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52" w:type="dxa"/>
            <w:vAlign w:val="bottom"/>
          </w:tcPr>
          <w:p w14:paraId="32EE9B1E" w14:textId="5487B37C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4C238" w14:textId="19A2D4A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BC2E6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 w:rsidR="00913868" w:rsidRPr="00BC588E" w14:paraId="7828426B" w14:textId="77777777" w:rsidTr="00913868">
        <w:trPr>
          <w:trHeight w:val="300"/>
          <w:jc w:val="center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95C23" w14:textId="77777777" w:rsidR="00913868" w:rsidRPr="00BC588E" w:rsidRDefault="00913868" w:rsidP="009138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E6244" w14:textId="2F382A70" w:rsidR="00913868" w:rsidRPr="00BC588E" w:rsidRDefault="000C57F5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</w:t>
            </w:r>
            <w:r w:rsidR="00913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af litter dep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D</w:t>
            </w:r>
          </w:p>
        </w:tc>
        <w:tc>
          <w:tcPr>
            <w:tcW w:w="919" w:type="dxa"/>
            <w:vAlign w:val="bottom"/>
          </w:tcPr>
          <w:p w14:paraId="4BB1ED56" w14:textId="74FD7FC6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F45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51</w:t>
            </w:r>
          </w:p>
        </w:tc>
        <w:tc>
          <w:tcPr>
            <w:tcW w:w="752" w:type="dxa"/>
            <w:vAlign w:val="bottom"/>
          </w:tcPr>
          <w:p w14:paraId="03EAD2A3" w14:textId="3C1BC611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F45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D2AFE" w14:textId="183D5AE5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72B83" w14:textId="1DA62BE6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913868" w:rsidRPr="00BC588E" w14:paraId="70584D34" w14:textId="77777777" w:rsidTr="00913868">
        <w:trPr>
          <w:trHeight w:val="300"/>
          <w:jc w:val="center"/>
        </w:trPr>
        <w:tc>
          <w:tcPr>
            <w:tcW w:w="17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8900AD" w14:textId="77777777" w:rsidR="00913868" w:rsidRPr="00BC588E" w:rsidRDefault="00913868" w:rsidP="009138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D0FA12A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titude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vAlign w:val="bottom"/>
          </w:tcPr>
          <w:p w14:paraId="1B481D65" w14:textId="108A4CD3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F45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15.28</w:t>
            </w:r>
          </w:p>
        </w:tc>
        <w:tc>
          <w:tcPr>
            <w:tcW w:w="752" w:type="dxa"/>
            <w:tcBorders>
              <w:bottom w:val="single" w:sz="12" w:space="0" w:color="auto"/>
            </w:tcBorders>
            <w:vAlign w:val="bottom"/>
          </w:tcPr>
          <w:p w14:paraId="389C68AF" w14:textId="24B1FB8B" w:rsidR="00913868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F45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D383BF4" w14:textId="72C64961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5</w:t>
            </w: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1610310" w14:textId="77777777" w:rsidR="00913868" w:rsidRPr="00BC588E" w:rsidRDefault="00913868" w:rsidP="009138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5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</w:tbl>
    <w:p w14:paraId="40C092E3" w14:textId="77777777" w:rsidR="00BC588E" w:rsidRPr="00BC0738" w:rsidRDefault="00BC588E" w:rsidP="00BC588E">
      <w:pPr>
        <w:rPr>
          <w:rFonts w:ascii="Times New Roman" w:hAnsi="Times New Roman" w:cs="Times New Roman"/>
        </w:rPr>
      </w:pPr>
    </w:p>
    <w:sectPr w:rsidR="00BC588E" w:rsidRPr="00BC07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8E"/>
    <w:rsid w:val="000C57F5"/>
    <w:rsid w:val="00511E12"/>
    <w:rsid w:val="00670F31"/>
    <w:rsid w:val="00673AE7"/>
    <w:rsid w:val="007E06B5"/>
    <w:rsid w:val="008175E4"/>
    <w:rsid w:val="00913868"/>
    <w:rsid w:val="009D4EB5"/>
    <w:rsid w:val="009F453F"/>
    <w:rsid w:val="00A53704"/>
    <w:rsid w:val="00BC588E"/>
    <w:rsid w:val="00C11F42"/>
    <w:rsid w:val="00D3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4879F"/>
  <w15:chartTrackingRefBased/>
  <w15:docId w15:val="{432F5F0F-E33F-4BDD-B796-4E6B0073E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88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C588E"/>
    <w:pPr>
      <w:keepNext/>
      <w:keepLines/>
      <w:widowControl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before="4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before="4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C588E"/>
    <w:pPr>
      <w:keepNext/>
      <w:keepLines/>
      <w:widowControl/>
      <w:suppressAutoHyphens w:val="0"/>
      <w:autoSpaceDN/>
      <w:spacing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C5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C5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C5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C588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C588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C58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C588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C58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C58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C588E"/>
    <w:pPr>
      <w:widowControl/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C5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C588E"/>
    <w:pPr>
      <w:widowControl/>
      <w:numPr>
        <w:ilvl w:val="1"/>
      </w:numPr>
      <w:suppressAutoHyphens w:val="0"/>
      <w:autoSpaceDN/>
      <w:spacing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C5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C588E"/>
    <w:pPr>
      <w:widowControl/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C588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C588E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C588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C588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C588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C588E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BC588E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6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6</cp:revision>
  <dcterms:created xsi:type="dcterms:W3CDTF">2025-11-10T17:52:00Z</dcterms:created>
  <dcterms:modified xsi:type="dcterms:W3CDTF">2025-11-11T17:22:00Z</dcterms:modified>
</cp:coreProperties>
</file>